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641"/>
        <w:tblW w:w="6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319"/>
        <w:gridCol w:w="1260"/>
        <w:gridCol w:w="1080"/>
        <w:gridCol w:w="1260"/>
      </w:tblGrid>
      <w:tr w:rsidR="00783BA5" w:rsidRPr="00D25753" w:rsidTr="00741166">
        <w:trPr>
          <w:trHeight w:val="300"/>
        </w:trPr>
        <w:tc>
          <w:tcPr>
            <w:tcW w:w="6213" w:type="dxa"/>
            <w:gridSpan w:val="5"/>
            <w:shd w:val="clear" w:color="auto" w:fill="auto"/>
            <w:noWrap/>
            <w:vAlign w:val="bottom"/>
          </w:tcPr>
          <w:p w:rsidR="00783BA5" w:rsidRPr="00D25753" w:rsidRDefault="00783BA5" w:rsidP="00783B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 Biologically</w:t>
            </w:r>
          </w:p>
          <w:p w:rsidR="00783BA5" w:rsidRPr="00D25753" w:rsidRDefault="00783BA5" w:rsidP="00783BA5">
            <w:pPr>
              <w:rPr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xadecane concentration(mg/l)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1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04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134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0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74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87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818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783BA5" w:rsidRPr="00D25753" w:rsidTr="00783BA5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396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5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783BA5" w:rsidRPr="00D25753" w:rsidRDefault="00783BA5" w:rsidP="00783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335</w:t>
            </w:r>
          </w:p>
        </w:tc>
      </w:tr>
      <w:tr w:rsidR="00D25753" w:rsidRPr="00D25753" w:rsidTr="00AE3ED1">
        <w:trPr>
          <w:trHeight w:val="300"/>
        </w:trPr>
        <w:tc>
          <w:tcPr>
            <w:tcW w:w="6213" w:type="dxa"/>
            <w:gridSpan w:val="5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Non Biologically</w:t>
            </w:r>
            <w:r w:rsidRPr="00D25753">
              <w:rPr>
                <w:rFonts w:hint="cs"/>
                <w:sz w:val="18"/>
                <w:szCs w:val="18"/>
                <w:rtl/>
              </w:rPr>
              <w:t xml:space="preserve"> </w:t>
            </w: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Removal</w:t>
            </w:r>
          </w:p>
        </w:tc>
      </w:tr>
      <w:tr w:rsidR="00D25753" w:rsidRPr="00D25753" w:rsidTr="00AE3ED1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Day 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80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3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6.7844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1.795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3.59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14.22866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lastRenderedPageBreak/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2.498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6.125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7.712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25.27182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D25753" w:rsidRPr="00D25753" w:rsidTr="00D25753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D25753" w:rsidRPr="00D25753" w:rsidRDefault="00D25753" w:rsidP="00D25753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7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603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34.84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46.709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25753" w:rsidRPr="00D25753" w:rsidRDefault="00D25753" w:rsidP="00D25753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hAnsi="Calibri" w:cs="Calibri"/>
                <w:color w:val="000000"/>
                <w:sz w:val="18"/>
                <w:szCs w:val="18"/>
              </w:rPr>
              <w:t>51.31665</w:t>
            </w:r>
          </w:p>
        </w:tc>
      </w:tr>
      <w:tr w:rsidR="006D543C" w:rsidRPr="00D25753" w:rsidTr="00AE3ED1">
        <w:trPr>
          <w:trHeight w:val="300"/>
        </w:trPr>
        <w:tc>
          <w:tcPr>
            <w:tcW w:w="6213" w:type="dxa"/>
            <w:gridSpan w:val="5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Biologically Removal</w:t>
            </w:r>
          </w:p>
        </w:tc>
      </w:tr>
      <w:tr w:rsidR="006D543C" w:rsidRPr="00D25753" w:rsidTr="00AE3ED1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57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4.837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1.471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1.792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8.809126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7.2890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9.41019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1.245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1.41139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5.2759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.6435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0.249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7.457197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9.064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1.507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2.946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7.11034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8.780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6.097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6.453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7.81617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0.05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5.36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6.227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9.17846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0.31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1.118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6.330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5.30549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8.7745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.4979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8.2193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9.377524</w:t>
            </w:r>
          </w:p>
        </w:tc>
      </w:tr>
      <w:tr w:rsidR="006D543C" w:rsidRPr="00D25753" w:rsidTr="00AE3ED1">
        <w:trPr>
          <w:trHeight w:val="300"/>
        </w:trPr>
        <w:tc>
          <w:tcPr>
            <w:tcW w:w="6213" w:type="dxa"/>
            <w:gridSpan w:val="5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All Removal%</w:t>
            </w:r>
          </w:p>
        </w:tc>
      </w:tr>
      <w:tr w:rsidR="006D543C" w:rsidRPr="00D25753" w:rsidTr="00AE3ED1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  <w:r w:rsidRPr="00D25753">
              <w:rPr>
                <w:sz w:val="18"/>
                <w:szCs w:val="18"/>
              </w:rPr>
              <w:t>80</w:t>
            </w:r>
          </w:p>
        </w:tc>
      </w:tr>
      <w:tr w:rsidR="006D543C" w:rsidRPr="00D25753" w:rsidTr="00AE3ED1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1.621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3.266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5.388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3.03778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4.073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1.205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4.842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5.64005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2.0604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16.438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3.846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21.68585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31.563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37.633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0.659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2.38216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1.279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2.22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4.165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3.08799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32.549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1.487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3.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4.45029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4.914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55.968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63.040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66.62215</w:t>
            </w:r>
          </w:p>
        </w:tc>
      </w:tr>
      <w:tr w:rsidR="006D543C" w:rsidRPr="00D25753" w:rsidTr="006D543C">
        <w:trPr>
          <w:trHeight w:val="300"/>
        </w:trPr>
        <w:tc>
          <w:tcPr>
            <w:tcW w:w="1294" w:type="dxa"/>
            <w:shd w:val="clear" w:color="auto" w:fill="auto"/>
            <w:noWrap/>
            <w:vAlign w:val="bottom"/>
          </w:tcPr>
          <w:p w:rsidR="006D543C" w:rsidRPr="00D25753" w:rsidRDefault="006D543C" w:rsidP="006D543C">
            <w:pPr>
              <w:rPr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43.378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39.347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54.92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6D543C" w:rsidRPr="00AA3B53" w:rsidRDefault="006D543C" w:rsidP="006D54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A3B53">
              <w:rPr>
                <w:rFonts w:ascii="Calibri" w:eastAsia="Times New Roman" w:hAnsi="Calibri" w:cs="Calibri"/>
                <w:color w:val="000000"/>
              </w:rPr>
              <w:t>60.69418</w:t>
            </w:r>
          </w:p>
        </w:tc>
      </w:tr>
    </w:tbl>
    <w:p w:rsidR="00783BA5" w:rsidRDefault="00783BA5" w:rsidP="00783BA5">
      <w:pPr>
        <w:rPr>
          <w:rtl/>
        </w:rPr>
      </w:pPr>
      <w:bookmarkStart w:id="0" w:name="_GoBack"/>
      <w:bookmarkEnd w:id="0"/>
    </w:p>
    <w:sectPr w:rsidR="00783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BA5"/>
    <w:rsid w:val="002D1553"/>
    <w:rsid w:val="0040515E"/>
    <w:rsid w:val="006D543C"/>
    <w:rsid w:val="00783BA5"/>
    <w:rsid w:val="00D2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ABA3C"/>
  <w15:chartTrackingRefBased/>
  <w15:docId w15:val="{3CEE46C1-B059-4D9B-86D8-66A9E6B2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</dc:creator>
  <cp:keywords/>
  <dc:description/>
  <cp:lastModifiedBy>p</cp:lastModifiedBy>
  <cp:revision>3</cp:revision>
  <dcterms:created xsi:type="dcterms:W3CDTF">2022-08-31T10:07:00Z</dcterms:created>
  <dcterms:modified xsi:type="dcterms:W3CDTF">2022-09-01T15:18:00Z</dcterms:modified>
</cp:coreProperties>
</file>